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1"/>
        <w:gridCol w:w="538"/>
        <w:gridCol w:w="10454"/>
        <w:gridCol w:w="1427"/>
      </w:tblGrid>
      <w:tr>
        <w:trPr>
          <w:trHeight w:val="663" w:hRule="atLeast"/>
        </w:trPr>
        <w:tc>
          <w:tcPr>
            <w:tcW w:w="27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itle</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Abstract</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Introduction, Para 3</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Introduction, Para 4</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 9</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 1, 2</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S1 Text</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 3</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 4</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 5, 6, 8; Table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 8</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 6</w:t>
            </w:r>
          </w:p>
        </w:tc>
      </w:tr>
      <w:tr>
        <w:trPr>
          <w:trHeight w:val="580"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 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358"/>
        <w:gridCol w:w="150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5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 8, 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 8</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Para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able 1; Results, Para 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Para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Figures 2-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Figures 2-11; Results, Para 7-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Para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Para 17-18; Tables 2, 3</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Discussion, Para 2-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Discussion, Para 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Discussion, Para 3-10, 13</w:t>
            </w:r>
          </w:p>
        </w:tc>
      </w:tr>
      <w:tr>
        <w:trPr>
          <w:trHeight w:val="333"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3T02:16:00Z</dcterms:created>
  <dc:creator>mocampo</dc:creator>
  <dc:description/>
  <cp:keywords/>
  <dc:language>en-US</dc:language>
  <cp:lastModifiedBy>Jeong, Joshua</cp:lastModifiedBy>
  <dcterms:modified xsi:type="dcterms:W3CDTF">2021-04-11T15:40:00Z</dcterms:modified>
  <cp:revision>9</cp:revision>
  <dc:subject/>
  <dc:title>Microsoft Word - PRISMA 2009 Checklist.doc</dc:title>
</cp:coreProperties>
</file>